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231"/>
        <w:gridCol w:w="2205"/>
        <w:gridCol w:w="1982"/>
        <w:gridCol w:w="942"/>
      </w:tblGrid>
      <w:tr w:rsidR="00725ABF" w:rsidRPr="0013076F" w14:paraId="0C074D86" w14:textId="77777777" w:rsidTr="00D912B2">
        <w:trPr>
          <w:trHeight w:val="144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7F7063" w14:textId="14B781AC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Supplemental Table 1.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623BB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emographics, k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nee joint health</w:t>
            </w:r>
            <w:r w:rsidR="00623BB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and joint space measurements at baseline </w:t>
            </w:r>
            <w:r w:rsidR="00623BB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etween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623BB4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participants 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who completed the study and those lost to follow-up. Values are presented as mean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tandard deviation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725ABF" w:rsidRPr="0013076F" w14:paraId="5517298B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5D311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EEEE4C" w14:textId="77777777" w:rsidR="00725ABF" w:rsidRPr="007D0EBD" w:rsidRDefault="00725ABF" w:rsidP="00D91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D0E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ompleted Follow-Up (n=17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89926" w14:textId="77777777" w:rsidR="00725ABF" w:rsidRPr="007D0EBD" w:rsidRDefault="00725ABF" w:rsidP="00D912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D0E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Lost To Follow-Up (n=20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21D8" w14:textId="77777777" w:rsidR="00725ABF" w:rsidRPr="007D0EBD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7D0E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 (sig)</w:t>
            </w:r>
          </w:p>
        </w:tc>
      </w:tr>
      <w:tr w:rsidR="00725ABF" w:rsidRPr="0013076F" w14:paraId="12FC2AB4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9DA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ge (yr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CA10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7.7±6.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CE4F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5.0±7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8857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7</w:t>
            </w:r>
          </w:p>
        </w:tc>
      </w:tr>
      <w:tr w:rsidR="00725ABF" w:rsidRPr="0013076F" w14:paraId="5B414F6E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FE99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Stature (m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129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78±0.0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DC3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81±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208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13</w:t>
            </w:r>
          </w:p>
        </w:tc>
      </w:tr>
      <w:tr w:rsidR="00725ABF" w:rsidRPr="0013076F" w14:paraId="6F0AECCC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02E1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ass (kg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5C5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87.7±17.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218B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3.6±12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AF7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5</w:t>
            </w:r>
          </w:p>
        </w:tc>
      </w:tr>
      <w:tr w:rsidR="00725ABF" w:rsidRPr="0013076F" w14:paraId="1CD7DE49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516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evel of Limb Los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DFF6F" w14:textId="77777777" w:rsidR="00725AB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ranstibial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9</w:t>
            </w:r>
          </w:p>
          <w:p w14:paraId="709D0F3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ransfemoral: 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D1B7A" w14:textId="77777777" w:rsidR="00725AB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ranstibial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4</w:t>
            </w:r>
          </w:p>
          <w:p w14:paraId="12F3EC3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ransfemoral: 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CC1A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9</w:t>
            </w:r>
          </w:p>
        </w:tc>
      </w:tr>
      <w:tr w:rsidR="00725ABF" w:rsidRPr="0013076F" w14:paraId="7AD407D7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4C0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esidual Limb Length (cm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29D2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1.5±8.7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142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2.3±7.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5B0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  <w:tr w:rsidR="00725ABF" w:rsidRPr="0013076F" w14:paraId="293E6E0A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C8B4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ime Since Injury (month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7622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19.8±89.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E0E6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7.5±52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BCA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61</w:t>
            </w:r>
          </w:p>
        </w:tc>
      </w:tr>
      <w:tr w:rsidR="00725ABF" w:rsidRPr="0013076F" w14:paraId="4C77452F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51A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ime Since Surgery (month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02E2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8.2±89.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46B6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2.8±55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66D7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3</w:t>
            </w:r>
          </w:p>
        </w:tc>
      </w:tr>
      <w:tr w:rsidR="00725ABF" w:rsidRPr="0013076F" w14:paraId="5A21047D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F850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ime Since First Prosth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sis 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(month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DF8A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6.2±90.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A019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0.7±55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DFB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53</w:t>
            </w:r>
          </w:p>
        </w:tc>
      </w:tr>
      <w:tr w:rsidR="00725ABF" w:rsidRPr="0013076F" w14:paraId="1948D93C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1D6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edial Joint Space (mm)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F699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.83±1.0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20E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.87±1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F9AA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2</w:t>
            </w:r>
          </w:p>
        </w:tc>
      </w:tr>
      <w:tr w:rsidR="00725ABF" w:rsidRPr="0013076F" w14:paraId="32BA0BE1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8A8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ateral Joint Space (mm)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D5BB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.59±1.1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3B9B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.63±0.8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6687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2</w:t>
            </w:r>
          </w:p>
        </w:tc>
      </w:tr>
      <w:tr w:rsidR="00725ABF" w:rsidRPr="0013076F" w14:paraId="4A45FBF4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6917A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edial Patellofemoral Joint Space (mm)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CDE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8.14±2.5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4BC4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.23±2.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70E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5</w:t>
            </w:r>
          </w:p>
        </w:tc>
      </w:tr>
      <w:tr w:rsidR="00725ABF" w:rsidRPr="0013076F" w14:paraId="7EE20DCB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FA0F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ateral Patellofemoral Joint Space (mm)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 xml:space="preserve">b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486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.93±2.4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3AAB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.69±3.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6704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3</w:t>
            </w:r>
          </w:p>
        </w:tc>
      </w:tr>
      <w:tr w:rsidR="00725ABF" w:rsidRPr="0013076F" w14:paraId="2CDEAEB2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2300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9364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1562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10F6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3833C8C4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A9C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Kellgren-Lawrence Grade; n(%)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D2DE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627E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F6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5B6C48E3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DDD2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9A3A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7 (58.3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43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 (62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C019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1</w:t>
            </w:r>
          </w:p>
        </w:tc>
      </w:tr>
      <w:tr w:rsidR="00725ABF" w:rsidRPr="0013076F" w14:paraId="68E3A982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0314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1591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 (25.0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4CD1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 (25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D269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4</w:t>
            </w:r>
          </w:p>
        </w:tc>
      </w:tr>
      <w:tr w:rsidR="00725ABF" w:rsidRPr="0013076F" w14:paraId="71672C9B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D63E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BF3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8.3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B81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6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FDA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6</w:t>
            </w:r>
          </w:p>
        </w:tc>
      </w:tr>
      <w:tr w:rsidR="00725ABF" w:rsidRPr="0013076F" w14:paraId="5651B445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20B6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96E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8.3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B28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6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7927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6</w:t>
            </w:r>
          </w:p>
        </w:tc>
      </w:tr>
      <w:tr w:rsidR="00725ABF" w:rsidRPr="0013076F" w14:paraId="51A94C4C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928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5E17" w14:textId="25664BA1" w:rsidR="00725ABF" w:rsidRPr="0013076F" w:rsidRDefault="004C51D5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725ABF"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8287" w14:textId="6A697A25" w:rsidR="00725ABF" w:rsidRPr="0013076F" w:rsidRDefault="004C51D5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9C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5DA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77583ABE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D2C7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% with KL≥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0DF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 (16.7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5EE6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 (12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70C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5</w:t>
            </w:r>
          </w:p>
        </w:tc>
      </w:tr>
      <w:tr w:rsidR="00725ABF" w:rsidRPr="0013076F" w14:paraId="0D59B276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75F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uterbridge – Medial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68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1657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B409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0F1DAEA7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0FA4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D7F2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 (50.0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6929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8 (72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0252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1</w:t>
            </w:r>
          </w:p>
        </w:tc>
      </w:tr>
      <w:tr w:rsidR="00725ABF" w:rsidRPr="0013076F" w14:paraId="7E75BCDD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EC40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13D7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12.5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E89D" w14:textId="05D51929" w:rsidR="00725ABF" w:rsidRPr="0013076F" w:rsidRDefault="004C51D5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9C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9547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3</w:t>
            </w:r>
          </w:p>
        </w:tc>
      </w:tr>
      <w:tr w:rsidR="00725ABF" w:rsidRPr="0013076F" w14:paraId="6559A96A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5A62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0AE3" w14:textId="1B8A3394" w:rsidR="00725ABF" w:rsidRPr="0013076F" w:rsidRDefault="004C51D5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725ABF"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8387" w14:textId="08093065" w:rsidR="00725ABF" w:rsidRPr="0013076F" w:rsidRDefault="004C51D5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9C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9C7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7A01D17F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25D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9D3F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 (25.0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231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 (18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3680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2</w:t>
            </w:r>
          </w:p>
        </w:tc>
      </w:tr>
      <w:tr w:rsidR="00725ABF" w:rsidRPr="0013076F" w14:paraId="1D30893B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DED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8326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12.5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31D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9.1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6B5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1</w:t>
            </w:r>
          </w:p>
        </w:tc>
      </w:tr>
      <w:tr w:rsidR="00725ABF" w:rsidRPr="0013076F" w14:paraId="5C9E0F55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69FB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uterbridge – Lateral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C250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41C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D9B7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4E7FED2B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162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D40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 (75.0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032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9 (81.8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DDA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2</w:t>
            </w:r>
          </w:p>
        </w:tc>
      </w:tr>
      <w:tr w:rsidR="00725ABF" w:rsidRPr="0013076F" w14:paraId="4B3AC1CE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76E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F4BA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12.5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4CA0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9.1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73CA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1</w:t>
            </w:r>
          </w:p>
        </w:tc>
      </w:tr>
      <w:tr w:rsidR="00725ABF" w:rsidRPr="0013076F" w14:paraId="4595AF0F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93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5DC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12.5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002A" w14:textId="2BCA6A5E" w:rsidR="00725ABF" w:rsidRPr="0013076F" w:rsidRDefault="004C51D5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9C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550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3</w:t>
            </w:r>
          </w:p>
        </w:tc>
      </w:tr>
      <w:tr w:rsidR="00725ABF" w:rsidRPr="0013076F" w14:paraId="64409D72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BC67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68BF" w14:textId="596E372A" w:rsidR="00725ABF" w:rsidRPr="0013076F" w:rsidRDefault="004C51D5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725ABF"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637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9.1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C4A4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8</w:t>
            </w:r>
          </w:p>
        </w:tc>
      </w:tr>
      <w:tr w:rsidR="00725ABF" w:rsidRPr="0013076F" w14:paraId="084CFEE5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E66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5CAD" w14:textId="5F28980E" w:rsidR="00725ABF" w:rsidRPr="0013076F" w:rsidRDefault="004C51D5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725ABF"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5FF2" w14:textId="72464A95" w:rsidR="00725ABF" w:rsidRPr="0013076F" w:rsidRDefault="004C51D5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9C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D9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0659638E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5D67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Outerbridge – Patellofemoral</w:t>
            </w: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F376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D4CE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9BA2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76C60106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FFE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E98F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 (37.5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F136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 (18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6B6E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5</w:t>
            </w:r>
          </w:p>
        </w:tc>
      </w:tr>
      <w:tr w:rsidR="00725ABF" w:rsidRPr="0013076F" w14:paraId="62794192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278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96D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12.5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B68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 (18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65FC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74</w:t>
            </w:r>
          </w:p>
        </w:tc>
      </w:tr>
      <w:tr w:rsidR="00725ABF" w:rsidRPr="0013076F" w14:paraId="2B386987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73C0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744C" w14:textId="09260FF3" w:rsidR="00725ABF" w:rsidRPr="0013076F" w:rsidRDefault="004C51D5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725ABF"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88DD" w14:textId="218CEE2D" w:rsidR="00725ABF" w:rsidRPr="0013076F" w:rsidRDefault="004C51D5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    </w:t>
            </w:r>
            <w:r w:rsidR="009C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4680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015CB68D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2F65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F6E1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 (25.0%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F0A1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 (9.1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10A0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35</w:t>
            </w:r>
          </w:p>
        </w:tc>
      </w:tr>
      <w:tr w:rsidR="00725ABF" w:rsidRPr="0013076F" w14:paraId="5C913EBD" w14:textId="77777777" w:rsidTr="00D912B2">
        <w:trPr>
          <w:trHeight w:val="144"/>
        </w:trPr>
        <w:tc>
          <w:tcPr>
            <w:tcW w:w="2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3EC54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39B1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 (25.0%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8252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 (54.5%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6FC14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20</w:t>
            </w:r>
          </w:p>
        </w:tc>
      </w:tr>
      <w:tr w:rsidR="00725ABF" w:rsidRPr="0013076F" w14:paraId="29E6F9D1" w14:textId="77777777" w:rsidTr="00D912B2">
        <w:trPr>
          <w:trHeight w:val="144"/>
        </w:trPr>
        <w:tc>
          <w:tcPr>
            <w:tcW w:w="3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D0B2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- Completed Follow-Up (n=16); Lost to Follow-Up (n=1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160E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E550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046189EC" w14:textId="77777777" w:rsidTr="00D912B2">
        <w:trPr>
          <w:trHeight w:val="144"/>
        </w:trPr>
        <w:tc>
          <w:tcPr>
            <w:tcW w:w="3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2E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- Completed Follow-Up (n=14); Lost to Follow-Up (n=1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88C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F4FF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0B17E2B7" w14:textId="77777777" w:rsidTr="00D912B2">
        <w:trPr>
          <w:trHeight w:val="144"/>
        </w:trPr>
        <w:tc>
          <w:tcPr>
            <w:tcW w:w="3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C773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- Completed Follow-Up (n=12); Lost to Follow-Up (n=16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60C4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1ECF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  <w:tr w:rsidR="00725ABF" w:rsidRPr="0013076F" w14:paraId="161057FD" w14:textId="77777777" w:rsidTr="00D912B2">
        <w:trPr>
          <w:trHeight w:val="144"/>
        </w:trPr>
        <w:tc>
          <w:tcPr>
            <w:tcW w:w="3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2F1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13076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- Completed Follow-Up (n=8); Lost to Follow-Up (n=1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706D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518" w14:textId="77777777" w:rsidR="00725ABF" w:rsidRPr="0013076F" w:rsidRDefault="00725ABF" w:rsidP="00D912B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</w:tr>
    </w:tbl>
    <w:p w14:paraId="79875F34" w14:textId="77777777" w:rsidR="0048778C" w:rsidRDefault="0048778C"/>
    <w:sectPr w:rsidR="00487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BF"/>
    <w:rsid w:val="003A3317"/>
    <w:rsid w:val="0048778C"/>
    <w:rsid w:val="004C51D5"/>
    <w:rsid w:val="00623BB4"/>
    <w:rsid w:val="006D7AD3"/>
    <w:rsid w:val="00725ABF"/>
    <w:rsid w:val="007C08C7"/>
    <w:rsid w:val="009C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FF76E"/>
  <w15:chartTrackingRefBased/>
  <w15:docId w15:val="{19EDE18B-3744-4391-B8D5-7D6D58770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AB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Hendershot</dc:creator>
  <cp:keywords/>
  <dc:description/>
  <cp:lastModifiedBy>Brad Hendershot</cp:lastModifiedBy>
  <cp:revision>10</cp:revision>
  <dcterms:created xsi:type="dcterms:W3CDTF">2023-04-01T14:58:00Z</dcterms:created>
  <dcterms:modified xsi:type="dcterms:W3CDTF">2023-04-02T04:26:00Z</dcterms:modified>
</cp:coreProperties>
</file>